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0A0" w:firstRow="1" w:lastRow="0" w:firstColumn="1" w:lastColumn="0" w:noHBand="0" w:noVBand="0"/>
      </w:tblPr>
      <w:tblGrid>
        <w:gridCol w:w="2160"/>
        <w:gridCol w:w="6048"/>
      </w:tblGrid>
      <w:tr w:rsidR="00367B8C" w:rsidRPr="00367B8C" w14:paraId="6D3E5EFC" w14:textId="77777777" w:rsidTr="00C0553C">
        <w:trPr>
          <w:trHeight w:val="283"/>
        </w:trPr>
        <w:tc>
          <w:tcPr>
            <w:tcW w:w="2160" w:type="dxa"/>
            <w:vAlign w:val="center"/>
          </w:tcPr>
          <w:p w14:paraId="69C4EE89" w14:textId="77777777" w:rsidR="001A1676" w:rsidRPr="00367B8C" w:rsidRDefault="001A1676" w:rsidP="00C0553C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6048" w:type="dxa"/>
            <w:vAlign w:val="center"/>
          </w:tcPr>
          <w:p w14:paraId="42FFDFED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 xml:space="preserve">Radiological criteria for </w:t>
            </w:r>
            <w:r w:rsidRPr="00367B8C">
              <w:rPr>
                <w:b/>
                <w:bCs/>
                <w:szCs w:val="24"/>
              </w:rPr>
              <w:br/>
              <w:t>mass effect requiring neurosurgical treatment</w:t>
            </w:r>
            <w:r w:rsidRPr="00367B8C">
              <w:rPr>
                <w:szCs w:val="24"/>
                <w:vertAlign w:val="superscript"/>
              </w:rPr>
              <w:t>17-24</w:t>
            </w:r>
          </w:p>
        </w:tc>
      </w:tr>
      <w:tr w:rsidR="00367B8C" w:rsidRPr="00367B8C" w14:paraId="480EE75E" w14:textId="77777777" w:rsidTr="00C0553C">
        <w:trPr>
          <w:trHeight w:val="283"/>
        </w:trPr>
        <w:tc>
          <w:tcPr>
            <w:tcW w:w="2160" w:type="dxa"/>
            <w:vAlign w:val="center"/>
          </w:tcPr>
          <w:p w14:paraId="0CCEEC3A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SDH</w:t>
            </w:r>
          </w:p>
        </w:tc>
        <w:tc>
          <w:tcPr>
            <w:tcW w:w="6048" w:type="dxa"/>
            <w:vAlign w:val="center"/>
          </w:tcPr>
          <w:p w14:paraId="79491827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 xml:space="preserve">thickness greater than 10 mm </w:t>
            </w:r>
          </w:p>
          <w:p w14:paraId="04307B05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midline shift greater than 5 mm</w:t>
            </w:r>
          </w:p>
          <w:p w14:paraId="52EC2331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  <w:tr w:rsidR="00367B8C" w:rsidRPr="00367B8C" w14:paraId="33203DA3" w14:textId="77777777" w:rsidTr="00C0553C">
        <w:trPr>
          <w:trHeight w:val="290"/>
        </w:trPr>
        <w:tc>
          <w:tcPr>
            <w:tcW w:w="2160" w:type="dxa"/>
            <w:vAlign w:val="center"/>
          </w:tcPr>
          <w:p w14:paraId="7ECECF72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EDH</w:t>
            </w:r>
          </w:p>
        </w:tc>
        <w:tc>
          <w:tcPr>
            <w:tcW w:w="6048" w:type="dxa"/>
            <w:vAlign w:val="center"/>
          </w:tcPr>
          <w:p w14:paraId="5EF9417F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volume &gt;30 mL</w:t>
            </w:r>
          </w:p>
          <w:p w14:paraId="1B52935C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 xml:space="preserve">thickness greater than 15 mm </w:t>
            </w:r>
          </w:p>
          <w:p w14:paraId="49EBEB51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midline shift greater than 5 mm</w:t>
            </w:r>
          </w:p>
          <w:p w14:paraId="7AAF536C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  <w:tr w:rsidR="00367B8C" w:rsidRPr="00367B8C" w14:paraId="623D6C4F" w14:textId="77777777" w:rsidTr="00C0553C">
        <w:trPr>
          <w:trHeight w:val="290"/>
        </w:trPr>
        <w:tc>
          <w:tcPr>
            <w:tcW w:w="2160" w:type="dxa"/>
            <w:vAlign w:val="center"/>
          </w:tcPr>
          <w:p w14:paraId="76E9632A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ICH</w:t>
            </w:r>
          </w:p>
        </w:tc>
        <w:tc>
          <w:tcPr>
            <w:tcW w:w="6048" w:type="dxa"/>
            <w:vAlign w:val="center"/>
          </w:tcPr>
          <w:p w14:paraId="728E3100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volume &gt;10 ml to 30 mL</w:t>
            </w:r>
          </w:p>
          <w:p w14:paraId="53FAB8D2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midline shift greater than 5 mm</w:t>
            </w:r>
          </w:p>
          <w:p w14:paraId="549138D0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  <w:tr w:rsidR="00367B8C" w:rsidRPr="00367B8C" w14:paraId="647B0B8D" w14:textId="77777777" w:rsidTr="00C0553C">
        <w:trPr>
          <w:trHeight w:val="290"/>
        </w:trPr>
        <w:tc>
          <w:tcPr>
            <w:tcW w:w="2160" w:type="dxa"/>
            <w:vAlign w:val="center"/>
          </w:tcPr>
          <w:p w14:paraId="6971105A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CBH</w:t>
            </w:r>
          </w:p>
        </w:tc>
        <w:tc>
          <w:tcPr>
            <w:tcW w:w="6048" w:type="dxa"/>
            <w:vAlign w:val="center"/>
          </w:tcPr>
          <w:p w14:paraId="318D3DFD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volume &gt;15 mL</w:t>
            </w:r>
          </w:p>
          <w:p w14:paraId="128FDEF7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diameter &gt; 30 mm</w:t>
            </w:r>
          </w:p>
          <w:p w14:paraId="34696B38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obstructive hydrocephalus</w:t>
            </w:r>
          </w:p>
          <w:p w14:paraId="4B4313BE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brainstem compression</w:t>
            </w:r>
          </w:p>
          <w:p w14:paraId="6759360A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  <w:tr w:rsidR="00367B8C" w:rsidRPr="00367B8C" w14:paraId="164B7E60" w14:textId="77777777" w:rsidTr="00C0553C">
        <w:trPr>
          <w:trHeight w:val="290"/>
        </w:trPr>
        <w:tc>
          <w:tcPr>
            <w:tcW w:w="2160" w:type="dxa"/>
            <w:vAlign w:val="center"/>
          </w:tcPr>
          <w:p w14:paraId="5F770BF8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IVH</w:t>
            </w:r>
          </w:p>
        </w:tc>
        <w:tc>
          <w:tcPr>
            <w:tcW w:w="6048" w:type="dxa"/>
            <w:vAlign w:val="center"/>
          </w:tcPr>
          <w:p w14:paraId="75130A93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obstructive hydrocephalus</w:t>
            </w:r>
          </w:p>
          <w:p w14:paraId="76898F4D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  <w:tr w:rsidR="00367B8C" w:rsidRPr="00367B8C" w14:paraId="7FC6E989" w14:textId="77777777" w:rsidTr="00C0553C">
        <w:trPr>
          <w:trHeight w:val="290"/>
        </w:trPr>
        <w:tc>
          <w:tcPr>
            <w:tcW w:w="2160" w:type="dxa"/>
            <w:vAlign w:val="center"/>
          </w:tcPr>
          <w:p w14:paraId="693BF706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Contusion</w:t>
            </w:r>
          </w:p>
        </w:tc>
        <w:tc>
          <w:tcPr>
            <w:tcW w:w="6048" w:type="dxa"/>
            <w:vAlign w:val="center"/>
          </w:tcPr>
          <w:p w14:paraId="3C808C54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temporal contusions &gt;20 mL</w:t>
            </w:r>
          </w:p>
          <w:p w14:paraId="2A94429E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midline shift greater than 5 mm</w:t>
            </w:r>
          </w:p>
          <w:p w14:paraId="14CC618C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  <w:tr w:rsidR="00367B8C" w:rsidRPr="00367B8C" w14:paraId="5DA2ACFC" w14:textId="77777777" w:rsidTr="00C0553C">
        <w:trPr>
          <w:trHeight w:val="290"/>
        </w:trPr>
        <w:tc>
          <w:tcPr>
            <w:tcW w:w="2160" w:type="dxa"/>
            <w:vAlign w:val="center"/>
          </w:tcPr>
          <w:p w14:paraId="0CFA1705" w14:textId="77777777" w:rsidR="001A1676" w:rsidRPr="00367B8C" w:rsidRDefault="001A1676" w:rsidP="00C055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367B8C">
              <w:rPr>
                <w:b/>
                <w:bCs/>
                <w:szCs w:val="24"/>
              </w:rPr>
              <w:t>Brain edema</w:t>
            </w:r>
          </w:p>
        </w:tc>
        <w:tc>
          <w:tcPr>
            <w:tcW w:w="6048" w:type="dxa"/>
            <w:vAlign w:val="center"/>
          </w:tcPr>
          <w:p w14:paraId="7151E42B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midline shift greater than 5 mm</w:t>
            </w:r>
          </w:p>
          <w:p w14:paraId="6DAB3F27" w14:textId="77777777" w:rsidR="001A1676" w:rsidRPr="00367B8C" w:rsidRDefault="001A1676" w:rsidP="00C0553C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367B8C">
              <w:t>herniation</w:t>
            </w:r>
          </w:p>
        </w:tc>
      </w:tr>
    </w:tbl>
    <w:p w14:paraId="71034253" w14:textId="0636A207" w:rsidR="001A1676" w:rsidRPr="00367B8C" w:rsidRDefault="001A1676" w:rsidP="005B34B4">
      <w:pPr>
        <w:rPr>
          <w:szCs w:val="24"/>
        </w:rPr>
      </w:pPr>
      <w:r w:rsidRPr="00367B8C">
        <w:rPr>
          <w:b/>
          <w:bCs/>
          <w:szCs w:val="24"/>
        </w:rPr>
        <w:t>Supplementary Table 1</w:t>
      </w:r>
      <w:r w:rsidRPr="00367B8C">
        <w:rPr>
          <w:szCs w:val="24"/>
        </w:rPr>
        <w:t>. Radiological criteria for mass effect that requires neurosurgical treatment based on established guidelines. Abbreviations: CBH, cerebellar hematoma, EDH, epidural hematoma, ICH, intracerebral hemorrhage, IVH, intraventricular hemorrhage, SDH, subdural hematoma.</w:t>
      </w:r>
    </w:p>
    <w:sectPr w:rsidR="001A1676" w:rsidRPr="00367B8C" w:rsidSect="000F5F64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6537C" w14:textId="77777777" w:rsidR="000F5F64" w:rsidRDefault="000F5F64" w:rsidP="00117666">
      <w:pPr>
        <w:spacing w:after="0"/>
      </w:pPr>
      <w:r>
        <w:separator/>
      </w:r>
    </w:p>
  </w:endnote>
  <w:endnote w:type="continuationSeparator" w:id="0">
    <w:p w14:paraId="2C4DF935" w14:textId="77777777" w:rsidR="000F5F64" w:rsidRDefault="000F5F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749A0" w14:textId="77777777" w:rsidR="001A1676" w:rsidRPr="00577C4C" w:rsidRDefault="00000000">
    <w:pPr>
      <w:pStyle w:val="Footer"/>
      <w:rPr>
        <w:color w:val="C00000"/>
        <w:szCs w:val="24"/>
      </w:rPr>
    </w:pPr>
    <w:r>
      <w:rPr>
        <w:noProof/>
        <w:lang w:val="pl-PL" w:eastAsia="pl-PL"/>
      </w:rPr>
      <w:pict w14:anchorId="598AD97E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416.8pt;margin-top:735.1pt;width:118.8pt;height:31.15pt;z-index:2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B87B56C" w14:textId="77777777" w:rsidR="001A1676" w:rsidRPr="00C0553C" w:rsidRDefault="001A1676">
                <w:pPr>
                  <w:pStyle w:val="Footer"/>
                  <w:jc w:val="right"/>
                  <w:rPr>
                    <w:color w:val="000000"/>
                    <w:szCs w:val="40"/>
                  </w:rPr>
                </w:pPr>
                <w:r w:rsidRPr="00C0553C">
                  <w:rPr>
                    <w:color w:val="000000"/>
                    <w:szCs w:val="40"/>
                  </w:rPr>
                  <w:fldChar w:fldCharType="begin"/>
                </w:r>
                <w:r w:rsidRPr="00C0553C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C0553C">
                  <w:rPr>
                    <w:color w:val="000000"/>
                    <w:szCs w:val="40"/>
                  </w:rPr>
                  <w:fldChar w:fldCharType="separate"/>
                </w:r>
                <w:r w:rsidRPr="00223858">
                  <w:rPr>
                    <w:noProof/>
                    <w:color w:val="000000"/>
                    <w:sz w:val="22"/>
                    <w:szCs w:val="40"/>
                  </w:rPr>
                  <w:t>10</w:t>
                </w:r>
                <w:r w:rsidRPr="00C0553C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3F4D5" w14:textId="77777777" w:rsidR="001A1676" w:rsidRPr="00577C4C" w:rsidRDefault="00000000">
    <w:pPr>
      <w:pStyle w:val="Footer"/>
      <w:rPr>
        <w:b/>
        <w:sz w:val="20"/>
        <w:szCs w:val="24"/>
      </w:rPr>
    </w:pPr>
    <w:r>
      <w:rPr>
        <w:noProof/>
        <w:lang w:val="pl-PL" w:eastAsia="pl-PL"/>
      </w:rPr>
      <w:pict w14:anchorId="3EC6AA77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416.8pt;margin-top:735.1pt;width:118.8pt;height:31.15pt;z-index:1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4D81C82D" w14:textId="77777777" w:rsidR="001A1676" w:rsidRPr="00C0553C" w:rsidRDefault="001A1676">
                <w:pPr>
                  <w:pStyle w:val="Footer"/>
                  <w:jc w:val="right"/>
                  <w:rPr>
                    <w:color w:val="000000"/>
                    <w:szCs w:val="40"/>
                  </w:rPr>
                </w:pPr>
                <w:r w:rsidRPr="00C0553C">
                  <w:rPr>
                    <w:color w:val="000000"/>
                    <w:szCs w:val="40"/>
                  </w:rPr>
                  <w:fldChar w:fldCharType="begin"/>
                </w:r>
                <w:r w:rsidRPr="00C0553C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C0553C">
                  <w:rPr>
                    <w:color w:val="000000"/>
                    <w:szCs w:val="40"/>
                  </w:rPr>
                  <w:fldChar w:fldCharType="separate"/>
                </w:r>
                <w:r w:rsidRPr="00223858">
                  <w:rPr>
                    <w:noProof/>
                    <w:color w:val="000000"/>
                    <w:sz w:val="22"/>
                    <w:szCs w:val="40"/>
                  </w:rPr>
                  <w:t>9</w:t>
                </w:r>
                <w:r w:rsidRPr="00C0553C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69A1D" w14:textId="77777777" w:rsidR="000F5F64" w:rsidRDefault="000F5F64" w:rsidP="00117666">
      <w:pPr>
        <w:spacing w:after="0"/>
      </w:pPr>
      <w:r>
        <w:separator/>
      </w:r>
    </w:p>
  </w:footnote>
  <w:footnote w:type="continuationSeparator" w:id="0">
    <w:p w14:paraId="0870F179" w14:textId="77777777" w:rsidR="000F5F64" w:rsidRDefault="000F5F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876F4" w14:textId="77777777" w:rsidR="001A1676" w:rsidRDefault="00732C94" w:rsidP="00A53000">
    <w:pPr>
      <w:pStyle w:val="Header"/>
    </w:pPr>
    <w:r>
      <w:rPr>
        <w:noProof/>
        <w:color w:val="A6A6A6"/>
        <w:lang w:val="pl-PL" w:eastAsia="pl-PL"/>
      </w:rPr>
      <w:pict w14:anchorId="66865C1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6" o:spid="_x0000_i1025" type="#_x0000_t75" style="width:107pt;height:38.5pt;visibility:visible">
          <v:imagedata r:id="rId1" o:title=""/>
        </v:shape>
      </w:pict>
    </w:r>
    <w:r w:rsidR="001A167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rPr>
        <w:rFonts w:cs="Times New Roman" w:hint="default"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 w15:restartNumberingAfterBreak="0">
    <w:nsid w:val="64113749"/>
    <w:multiLevelType w:val="hybridMultilevel"/>
    <w:tmpl w:val="BABE990C"/>
    <w:lvl w:ilvl="0" w:tplc="CE309D5E">
      <w:start w:val="2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2255DF"/>
    <w:multiLevelType w:val="hybridMultilevel"/>
    <w:tmpl w:val="0F8CE8E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8940D5"/>
    <w:multiLevelType w:val="hybridMultilevel"/>
    <w:tmpl w:val="D806F570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num w:numId="1" w16cid:durableId="501286033">
    <w:abstractNumId w:val="0"/>
  </w:num>
  <w:num w:numId="2" w16cid:durableId="1974630810">
    <w:abstractNumId w:val="13"/>
  </w:num>
  <w:num w:numId="3" w16cid:durableId="935866361">
    <w:abstractNumId w:val="1"/>
  </w:num>
  <w:num w:numId="4" w16cid:durableId="386027401">
    <w:abstractNumId w:val="16"/>
  </w:num>
  <w:num w:numId="5" w16cid:durableId="342344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8326812">
    <w:abstractNumId w:val="10"/>
  </w:num>
  <w:num w:numId="7" w16cid:durableId="1475954185">
    <w:abstractNumId w:val="8"/>
  </w:num>
  <w:num w:numId="8" w16cid:durableId="1332834481">
    <w:abstractNumId w:val="6"/>
  </w:num>
  <w:num w:numId="9" w16cid:durableId="2047295116">
    <w:abstractNumId w:val="9"/>
  </w:num>
  <w:num w:numId="10" w16cid:durableId="1276327805">
    <w:abstractNumId w:val="7"/>
  </w:num>
  <w:num w:numId="11" w16cid:durableId="595793230">
    <w:abstractNumId w:val="2"/>
  </w:num>
  <w:num w:numId="12" w16cid:durableId="1963149138">
    <w:abstractNumId w:val="20"/>
  </w:num>
  <w:num w:numId="13" w16cid:durableId="1928417722">
    <w:abstractNumId w:val="12"/>
  </w:num>
  <w:num w:numId="14" w16cid:durableId="890264510">
    <w:abstractNumId w:val="4"/>
  </w:num>
  <w:num w:numId="15" w16cid:durableId="2095279268">
    <w:abstractNumId w:val="11"/>
  </w:num>
  <w:num w:numId="16" w16cid:durableId="1978872580">
    <w:abstractNumId w:val="14"/>
  </w:num>
  <w:num w:numId="17" w16cid:durableId="17006189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8" w16cid:durableId="30423600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37498170">
    <w:abstractNumId w:val="5"/>
  </w:num>
  <w:num w:numId="20" w16cid:durableId="710687272">
    <w:abstractNumId w:val="19"/>
  </w:num>
  <w:num w:numId="21" w16cid:durableId="467745362">
    <w:abstractNumId w:val="3"/>
  </w:num>
  <w:num w:numId="22" w16cid:durableId="156417859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"/>
        <w:lvlJc w:val="left"/>
        <w:rPr>
          <w:rFonts w:cs="Times New Roman"/>
        </w:rPr>
      </w:lvl>
    </w:lvlOverride>
    <w:lvlOverride w:ilvl="8">
      <w:startOverride w:val="1"/>
      <w:lvl w:ilvl="8">
        <w:start w:val="1"/>
        <w:numFmt w:val="decimal"/>
        <w:lvlText w:val=""/>
        <w:lvlJc w:val="left"/>
        <w:rPr>
          <w:rFonts w:cs="Times New Roman"/>
        </w:rPr>
      </w:lvl>
    </w:lvlOverride>
  </w:num>
  <w:num w:numId="23" w16cid:durableId="1199315307">
    <w:abstractNumId w:val="18"/>
  </w:num>
  <w:num w:numId="24" w16cid:durableId="251356185">
    <w:abstractNumId w:val="17"/>
  </w:num>
  <w:num w:numId="25" w16cid:durableId="6907598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oNotTrackMoves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0598"/>
    <w:rsid w:val="00003927"/>
    <w:rsid w:val="000061CD"/>
    <w:rsid w:val="00010FFC"/>
    <w:rsid w:val="0001227C"/>
    <w:rsid w:val="00012921"/>
    <w:rsid w:val="000131ED"/>
    <w:rsid w:val="00015CC8"/>
    <w:rsid w:val="00015D7B"/>
    <w:rsid w:val="00016A5E"/>
    <w:rsid w:val="00017730"/>
    <w:rsid w:val="00017CA4"/>
    <w:rsid w:val="0002273A"/>
    <w:rsid w:val="00024F04"/>
    <w:rsid w:val="00026F8F"/>
    <w:rsid w:val="0002735C"/>
    <w:rsid w:val="00027D87"/>
    <w:rsid w:val="000318B8"/>
    <w:rsid w:val="00031C8B"/>
    <w:rsid w:val="000326E7"/>
    <w:rsid w:val="00033568"/>
    <w:rsid w:val="00033F34"/>
    <w:rsid w:val="00034304"/>
    <w:rsid w:val="00035434"/>
    <w:rsid w:val="000368EF"/>
    <w:rsid w:val="000373CE"/>
    <w:rsid w:val="00043CA7"/>
    <w:rsid w:val="00043FC6"/>
    <w:rsid w:val="00044877"/>
    <w:rsid w:val="00045678"/>
    <w:rsid w:val="000458E4"/>
    <w:rsid w:val="000550C6"/>
    <w:rsid w:val="00063D84"/>
    <w:rsid w:val="000647B5"/>
    <w:rsid w:val="000654D2"/>
    <w:rsid w:val="0006636D"/>
    <w:rsid w:val="00072C85"/>
    <w:rsid w:val="00075972"/>
    <w:rsid w:val="00077941"/>
    <w:rsid w:val="00077D53"/>
    <w:rsid w:val="00080CC6"/>
    <w:rsid w:val="00081394"/>
    <w:rsid w:val="000813F5"/>
    <w:rsid w:val="00082CBB"/>
    <w:rsid w:val="00084382"/>
    <w:rsid w:val="00084436"/>
    <w:rsid w:val="000874E7"/>
    <w:rsid w:val="000926BA"/>
    <w:rsid w:val="00095E05"/>
    <w:rsid w:val="000972C1"/>
    <w:rsid w:val="000A1FDC"/>
    <w:rsid w:val="000A4183"/>
    <w:rsid w:val="000A682E"/>
    <w:rsid w:val="000B17E2"/>
    <w:rsid w:val="000B34BD"/>
    <w:rsid w:val="000B3796"/>
    <w:rsid w:val="000B4F51"/>
    <w:rsid w:val="000C0B60"/>
    <w:rsid w:val="000C1CAD"/>
    <w:rsid w:val="000C24D3"/>
    <w:rsid w:val="000C4502"/>
    <w:rsid w:val="000C61E2"/>
    <w:rsid w:val="000C6A99"/>
    <w:rsid w:val="000C7E2A"/>
    <w:rsid w:val="000D05D8"/>
    <w:rsid w:val="000D0948"/>
    <w:rsid w:val="000D4841"/>
    <w:rsid w:val="000D49CC"/>
    <w:rsid w:val="000D6E6E"/>
    <w:rsid w:val="000D7EBF"/>
    <w:rsid w:val="000E24C8"/>
    <w:rsid w:val="000E3A35"/>
    <w:rsid w:val="000E6EFE"/>
    <w:rsid w:val="000F21A5"/>
    <w:rsid w:val="000F47B5"/>
    <w:rsid w:val="000F4CFB"/>
    <w:rsid w:val="000F5827"/>
    <w:rsid w:val="000F5F64"/>
    <w:rsid w:val="00102691"/>
    <w:rsid w:val="00112B10"/>
    <w:rsid w:val="00117666"/>
    <w:rsid w:val="001223A7"/>
    <w:rsid w:val="00123192"/>
    <w:rsid w:val="00125460"/>
    <w:rsid w:val="00134256"/>
    <w:rsid w:val="0013482A"/>
    <w:rsid w:val="00147395"/>
    <w:rsid w:val="00147873"/>
    <w:rsid w:val="00151005"/>
    <w:rsid w:val="00152161"/>
    <w:rsid w:val="00152549"/>
    <w:rsid w:val="00152DAB"/>
    <w:rsid w:val="00154554"/>
    <w:rsid w:val="001552C9"/>
    <w:rsid w:val="00160E9A"/>
    <w:rsid w:val="00161C64"/>
    <w:rsid w:val="0016681B"/>
    <w:rsid w:val="00170411"/>
    <w:rsid w:val="00171913"/>
    <w:rsid w:val="00172D12"/>
    <w:rsid w:val="00173F8A"/>
    <w:rsid w:val="00175E9E"/>
    <w:rsid w:val="00177D84"/>
    <w:rsid w:val="00182599"/>
    <w:rsid w:val="00183555"/>
    <w:rsid w:val="00187ADC"/>
    <w:rsid w:val="00192CE8"/>
    <w:rsid w:val="001960D0"/>
    <w:rsid w:val="001964EF"/>
    <w:rsid w:val="001A0F1A"/>
    <w:rsid w:val="001A1676"/>
    <w:rsid w:val="001A2FDB"/>
    <w:rsid w:val="001A55F5"/>
    <w:rsid w:val="001A6450"/>
    <w:rsid w:val="001A6D27"/>
    <w:rsid w:val="001B1491"/>
    <w:rsid w:val="001B1A2C"/>
    <w:rsid w:val="001B397F"/>
    <w:rsid w:val="001B44A8"/>
    <w:rsid w:val="001B508F"/>
    <w:rsid w:val="001B740F"/>
    <w:rsid w:val="001B7C29"/>
    <w:rsid w:val="001C07ED"/>
    <w:rsid w:val="001C1DE0"/>
    <w:rsid w:val="001C5680"/>
    <w:rsid w:val="001D1617"/>
    <w:rsid w:val="001D4ABF"/>
    <w:rsid w:val="001D5C23"/>
    <w:rsid w:val="001D60FC"/>
    <w:rsid w:val="001D6A84"/>
    <w:rsid w:val="001E4178"/>
    <w:rsid w:val="001E4F08"/>
    <w:rsid w:val="001E6347"/>
    <w:rsid w:val="001E6B36"/>
    <w:rsid w:val="001F0B7F"/>
    <w:rsid w:val="001F139F"/>
    <w:rsid w:val="001F1430"/>
    <w:rsid w:val="001F22B4"/>
    <w:rsid w:val="001F2479"/>
    <w:rsid w:val="001F4C07"/>
    <w:rsid w:val="001F5BFB"/>
    <w:rsid w:val="00204603"/>
    <w:rsid w:val="00206322"/>
    <w:rsid w:val="00206B4E"/>
    <w:rsid w:val="00207E88"/>
    <w:rsid w:val="00211EB7"/>
    <w:rsid w:val="002146B5"/>
    <w:rsid w:val="002177B7"/>
    <w:rsid w:val="00217BA1"/>
    <w:rsid w:val="00220AEA"/>
    <w:rsid w:val="00223858"/>
    <w:rsid w:val="00223E1F"/>
    <w:rsid w:val="00223FB0"/>
    <w:rsid w:val="00224CF0"/>
    <w:rsid w:val="00226954"/>
    <w:rsid w:val="00227B03"/>
    <w:rsid w:val="00230378"/>
    <w:rsid w:val="002368CB"/>
    <w:rsid w:val="00240B60"/>
    <w:rsid w:val="00240D08"/>
    <w:rsid w:val="00241AED"/>
    <w:rsid w:val="002445FE"/>
    <w:rsid w:val="00245224"/>
    <w:rsid w:val="002459F1"/>
    <w:rsid w:val="00245E20"/>
    <w:rsid w:val="00246B54"/>
    <w:rsid w:val="00247668"/>
    <w:rsid w:val="002629A3"/>
    <w:rsid w:val="00265042"/>
    <w:rsid w:val="00265660"/>
    <w:rsid w:val="00267222"/>
    <w:rsid w:val="002677A0"/>
    <w:rsid w:val="00267D18"/>
    <w:rsid w:val="00272BB6"/>
    <w:rsid w:val="00273B00"/>
    <w:rsid w:val="00274F3D"/>
    <w:rsid w:val="002758B5"/>
    <w:rsid w:val="00276956"/>
    <w:rsid w:val="00280EB5"/>
    <w:rsid w:val="00281C42"/>
    <w:rsid w:val="00282AA5"/>
    <w:rsid w:val="00283BE5"/>
    <w:rsid w:val="002868E2"/>
    <w:rsid w:val="002869C3"/>
    <w:rsid w:val="0029146A"/>
    <w:rsid w:val="00291ACA"/>
    <w:rsid w:val="002930AE"/>
    <w:rsid w:val="002936E4"/>
    <w:rsid w:val="00293B2E"/>
    <w:rsid w:val="00295E1E"/>
    <w:rsid w:val="00296B88"/>
    <w:rsid w:val="002A260D"/>
    <w:rsid w:val="002A736A"/>
    <w:rsid w:val="002B05A2"/>
    <w:rsid w:val="002B4124"/>
    <w:rsid w:val="002B4AA9"/>
    <w:rsid w:val="002C3C28"/>
    <w:rsid w:val="002C74CA"/>
    <w:rsid w:val="002D7831"/>
    <w:rsid w:val="002E1072"/>
    <w:rsid w:val="002E157C"/>
    <w:rsid w:val="002E1891"/>
    <w:rsid w:val="002E403B"/>
    <w:rsid w:val="002E4847"/>
    <w:rsid w:val="002F3FE0"/>
    <w:rsid w:val="002F56C8"/>
    <w:rsid w:val="002F744D"/>
    <w:rsid w:val="002F7E95"/>
    <w:rsid w:val="00303DE6"/>
    <w:rsid w:val="00307C00"/>
    <w:rsid w:val="00310124"/>
    <w:rsid w:val="003130D2"/>
    <w:rsid w:val="0031348E"/>
    <w:rsid w:val="0031438E"/>
    <w:rsid w:val="0032038D"/>
    <w:rsid w:val="00320FD9"/>
    <w:rsid w:val="00322306"/>
    <w:rsid w:val="00325BC2"/>
    <w:rsid w:val="00331BA4"/>
    <w:rsid w:val="00333609"/>
    <w:rsid w:val="00333D47"/>
    <w:rsid w:val="0033437C"/>
    <w:rsid w:val="00335575"/>
    <w:rsid w:val="00336525"/>
    <w:rsid w:val="00342DC0"/>
    <w:rsid w:val="003433B7"/>
    <w:rsid w:val="00346D3A"/>
    <w:rsid w:val="00351D43"/>
    <w:rsid w:val="00351DD9"/>
    <w:rsid w:val="003544FB"/>
    <w:rsid w:val="00355A1D"/>
    <w:rsid w:val="0035612D"/>
    <w:rsid w:val="00357C44"/>
    <w:rsid w:val="00360745"/>
    <w:rsid w:val="00360AD3"/>
    <w:rsid w:val="00361D26"/>
    <w:rsid w:val="00365D63"/>
    <w:rsid w:val="0036793B"/>
    <w:rsid w:val="00367B8C"/>
    <w:rsid w:val="00372682"/>
    <w:rsid w:val="00374C86"/>
    <w:rsid w:val="00376CC5"/>
    <w:rsid w:val="00377995"/>
    <w:rsid w:val="0038022E"/>
    <w:rsid w:val="0038042A"/>
    <w:rsid w:val="0038575D"/>
    <w:rsid w:val="00387DFA"/>
    <w:rsid w:val="00394743"/>
    <w:rsid w:val="0039693B"/>
    <w:rsid w:val="003A1298"/>
    <w:rsid w:val="003A5C19"/>
    <w:rsid w:val="003A66EE"/>
    <w:rsid w:val="003A7595"/>
    <w:rsid w:val="003B329E"/>
    <w:rsid w:val="003B3C40"/>
    <w:rsid w:val="003B6A7D"/>
    <w:rsid w:val="003B7414"/>
    <w:rsid w:val="003C0D3A"/>
    <w:rsid w:val="003C2197"/>
    <w:rsid w:val="003C2335"/>
    <w:rsid w:val="003C504A"/>
    <w:rsid w:val="003C5CAB"/>
    <w:rsid w:val="003C7752"/>
    <w:rsid w:val="003C7B27"/>
    <w:rsid w:val="003D0878"/>
    <w:rsid w:val="003D2DE8"/>
    <w:rsid w:val="003D2F2D"/>
    <w:rsid w:val="003E216A"/>
    <w:rsid w:val="003F1DA7"/>
    <w:rsid w:val="003F6F57"/>
    <w:rsid w:val="0040043F"/>
    <w:rsid w:val="00401590"/>
    <w:rsid w:val="00404247"/>
    <w:rsid w:val="004051EF"/>
    <w:rsid w:val="00412758"/>
    <w:rsid w:val="00414208"/>
    <w:rsid w:val="0041461D"/>
    <w:rsid w:val="00415C9C"/>
    <w:rsid w:val="00422C11"/>
    <w:rsid w:val="004270E0"/>
    <w:rsid w:val="00435E86"/>
    <w:rsid w:val="00436B75"/>
    <w:rsid w:val="0043706D"/>
    <w:rsid w:val="00437ACD"/>
    <w:rsid w:val="00440D90"/>
    <w:rsid w:val="00442BAA"/>
    <w:rsid w:val="0044304F"/>
    <w:rsid w:val="00446E4C"/>
    <w:rsid w:val="00455F6E"/>
    <w:rsid w:val="004570CC"/>
    <w:rsid w:val="004579E5"/>
    <w:rsid w:val="00457D24"/>
    <w:rsid w:val="00463E3D"/>
    <w:rsid w:val="004645AE"/>
    <w:rsid w:val="004664C7"/>
    <w:rsid w:val="004724BB"/>
    <w:rsid w:val="00473EB1"/>
    <w:rsid w:val="00475CFE"/>
    <w:rsid w:val="00480556"/>
    <w:rsid w:val="004844C5"/>
    <w:rsid w:val="00485493"/>
    <w:rsid w:val="004955D2"/>
    <w:rsid w:val="00495F64"/>
    <w:rsid w:val="00496C87"/>
    <w:rsid w:val="004974FA"/>
    <w:rsid w:val="004A2AAC"/>
    <w:rsid w:val="004A469C"/>
    <w:rsid w:val="004A6903"/>
    <w:rsid w:val="004A7A96"/>
    <w:rsid w:val="004B1484"/>
    <w:rsid w:val="004B2C01"/>
    <w:rsid w:val="004B364B"/>
    <w:rsid w:val="004B3A7A"/>
    <w:rsid w:val="004B3CE1"/>
    <w:rsid w:val="004B40CA"/>
    <w:rsid w:val="004B5705"/>
    <w:rsid w:val="004B7731"/>
    <w:rsid w:val="004C3767"/>
    <w:rsid w:val="004C3CFE"/>
    <w:rsid w:val="004C3E1E"/>
    <w:rsid w:val="004C4A0B"/>
    <w:rsid w:val="004C54BD"/>
    <w:rsid w:val="004C684E"/>
    <w:rsid w:val="004C6CEA"/>
    <w:rsid w:val="004D0340"/>
    <w:rsid w:val="004D11B5"/>
    <w:rsid w:val="004D2E56"/>
    <w:rsid w:val="004D3E33"/>
    <w:rsid w:val="004D6E0B"/>
    <w:rsid w:val="004D7957"/>
    <w:rsid w:val="004D7F36"/>
    <w:rsid w:val="004E0AD3"/>
    <w:rsid w:val="004E117F"/>
    <w:rsid w:val="004E130E"/>
    <w:rsid w:val="004E416A"/>
    <w:rsid w:val="004E4D1C"/>
    <w:rsid w:val="004F13DA"/>
    <w:rsid w:val="004F3345"/>
    <w:rsid w:val="004F3689"/>
    <w:rsid w:val="004F7406"/>
    <w:rsid w:val="00501EFA"/>
    <w:rsid w:val="005078DE"/>
    <w:rsid w:val="00510770"/>
    <w:rsid w:val="00512741"/>
    <w:rsid w:val="00514EFC"/>
    <w:rsid w:val="00517311"/>
    <w:rsid w:val="0052252B"/>
    <w:rsid w:val="005227D2"/>
    <w:rsid w:val="00523CF5"/>
    <w:rsid w:val="0052466C"/>
    <w:rsid w:val="005250F2"/>
    <w:rsid w:val="00536E42"/>
    <w:rsid w:val="00540969"/>
    <w:rsid w:val="00540E8B"/>
    <w:rsid w:val="00546778"/>
    <w:rsid w:val="00546954"/>
    <w:rsid w:val="00551EB4"/>
    <w:rsid w:val="005522B6"/>
    <w:rsid w:val="00552487"/>
    <w:rsid w:val="00555B9D"/>
    <w:rsid w:val="00557181"/>
    <w:rsid w:val="005572F3"/>
    <w:rsid w:val="00561534"/>
    <w:rsid w:val="0056289B"/>
    <w:rsid w:val="005632D0"/>
    <w:rsid w:val="0056367F"/>
    <w:rsid w:val="005649C2"/>
    <w:rsid w:val="00572517"/>
    <w:rsid w:val="0057588C"/>
    <w:rsid w:val="005767C6"/>
    <w:rsid w:val="00577C4C"/>
    <w:rsid w:val="00581408"/>
    <w:rsid w:val="00587522"/>
    <w:rsid w:val="005901E0"/>
    <w:rsid w:val="00590298"/>
    <w:rsid w:val="00590657"/>
    <w:rsid w:val="005936FA"/>
    <w:rsid w:val="00595F2B"/>
    <w:rsid w:val="00597866"/>
    <w:rsid w:val="00597D9C"/>
    <w:rsid w:val="005A18D4"/>
    <w:rsid w:val="005A1D84"/>
    <w:rsid w:val="005A2A33"/>
    <w:rsid w:val="005A4C3E"/>
    <w:rsid w:val="005A4FD0"/>
    <w:rsid w:val="005A70EA"/>
    <w:rsid w:val="005B34B4"/>
    <w:rsid w:val="005B372A"/>
    <w:rsid w:val="005B4871"/>
    <w:rsid w:val="005B4A07"/>
    <w:rsid w:val="005B5965"/>
    <w:rsid w:val="005C0233"/>
    <w:rsid w:val="005C0C68"/>
    <w:rsid w:val="005C3963"/>
    <w:rsid w:val="005C7189"/>
    <w:rsid w:val="005D1344"/>
    <w:rsid w:val="005D1840"/>
    <w:rsid w:val="005D1EBA"/>
    <w:rsid w:val="005D3019"/>
    <w:rsid w:val="005D31B3"/>
    <w:rsid w:val="005D35E4"/>
    <w:rsid w:val="005D6172"/>
    <w:rsid w:val="005D7910"/>
    <w:rsid w:val="005D7EF6"/>
    <w:rsid w:val="005E11C9"/>
    <w:rsid w:val="005E15A0"/>
    <w:rsid w:val="005E26AE"/>
    <w:rsid w:val="005E37BD"/>
    <w:rsid w:val="005E6BE1"/>
    <w:rsid w:val="005F02A3"/>
    <w:rsid w:val="005F47D0"/>
    <w:rsid w:val="005F5D1B"/>
    <w:rsid w:val="005F7398"/>
    <w:rsid w:val="005F7636"/>
    <w:rsid w:val="00601EF2"/>
    <w:rsid w:val="00604919"/>
    <w:rsid w:val="006060AF"/>
    <w:rsid w:val="00606CBB"/>
    <w:rsid w:val="00607D46"/>
    <w:rsid w:val="00614C68"/>
    <w:rsid w:val="00615250"/>
    <w:rsid w:val="0062154F"/>
    <w:rsid w:val="00626026"/>
    <w:rsid w:val="00630FDD"/>
    <w:rsid w:val="00631A8C"/>
    <w:rsid w:val="006328E9"/>
    <w:rsid w:val="00633190"/>
    <w:rsid w:val="00634577"/>
    <w:rsid w:val="0063472F"/>
    <w:rsid w:val="00634CCF"/>
    <w:rsid w:val="00635980"/>
    <w:rsid w:val="00637CD9"/>
    <w:rsid w:val="00641FAF"/>
    <w:rsid w:val="00643ED3"/>
    <w:rsid w:val="006444E4"/>
    <w:rsid w:val="0064480D"/>
    <w:rsid w:val="00646DC3"/>
    <w:rsid w:val="006474DB"/>
    <w:rsid w:val="0064761A"/>
    <w:rsid w:val="006516A2"/>
    <w:rsid w:val="00651CA2"/>
    <w:rsid w:val="00653A58"/>
    <w:rsid w:val="00653D60"/>
    <w:rsid w:val="00654689"/>
    <w:rsid w:val="00660D05"/>
    <w:rsid w:val="00662521"/>
    <w:rsid w:val="0066329A"/>
    <w:rsid w:val="006632F9"/>
    <w:rsid w:val="0066390F"/>
    <w:rsid w:val="006649DE"/>
    <w:rsid w:val="00664AB9"/>
    <w:rsid w:val="00665041"/>
    <w:rsid w:val="006702FB"/>
    <w:rsid w:val="006705A5"/>
    <w:rsid w:val="00671D9A"/>
    <w:rsid w:val="00673952"/>
    <w:rsid w:val="006777D2"/>
    <w:rsid w:val="006825B4"/>
    <w:rsid w:val="006830D4"/>
    <w:rsid w:val="00683193"/>
    <w:rsid w:val="00686C9D"/>
    <w:rsid w:val="006918FC"/>
    <w:rsid w:val="0069190C"/>
    <w:rsid w:val="006926C0"/>
    <w:rsid w:val="00694706"/>
    <w:rsid w:val="006A1E64"/>
    <w:rsid w:val="006A4176"/>
    <w:rsid w:val="006A4F06"/>
    <w:rsid w:val="006B2D5B"/>
    <w:rsid w:val="006B318B"/>
    <w:rsid w:val="006B7D14"/>
    <w:rsid w:val="006C049C"/>
    <w:rsid w:val="006C0D77"/>
    <w:rsid w:val="006C186D"/>
    <w:rsid w:val="006C1C45"/>
    <w:rsid w:val="006C3636"/>
    <w:rsid w:val="006C61AE"/>
    <w:rsid w:val="006D4E29"/>
    <w:rsid w:val="006D5B77"/>
    <w:rsid w:val="006D5B93"/>
    <w:rsid w:val="006E18DE"/>
    <w:rsid w:val="006E4545"/>
    <w:rsid w:val="006E54C5"/>
    <w:rsid w:val="006E6F9E"/>
    <w:rsid w:val="006E7996"/>
    <w:rsid w:val="006F0B1B"/>
    <w:rsid w:val="006F154E"/>
    <w:rsid w:val="006F27BE"/>
    <w:rsid w:val="006F5C20"/>
    <w:rsid w:val="006F6B8F"/>
    <w:rsid w:val="00703C14"/>
    <w:rsid w:val="00704D59"/>
    <w:rsid w:val="00705B6D"/>
    <w:rsid w:val="007070D2"/>
    <w:rsid w:val="00707825"/>
    <w:rsid w:val="00707A69"/>
    <w:rsid w:val="007144ED"/>
    <w:rsid w:val="00715C41"/>
    <w:rsid w:val="0072452F"/>
    <w:rsid w:val="00725A7D"/>
    <w:rsid w:val="00726B04"/>
    <w:rsid w:val="00727093"/>
    <w:rsid w:val="007279E5"/>
    <w:rsid w:val="0073085C"/>
    <w:rsid w:val="007319CD"/>
    <w:rsid w:val="00732C94"/>
    <w:rsid w:val="0074271D"/>
    <w:rsid w:val="007444E6"/>
    <w:rsid w:val="00746505"/>
    <w:rsid w:val="0075069E"/>
    <w:rsid w:val="00751B11"/>
    <w:rsid w:val="00751F3F"/>
    <w:rsid w:val="00752FD1"/>
    <w:rsid w:val="007533D9"/>
    <w:rsid w:val="00753820"/>
    <w:rsid w:val="00756BAE"/>
    <w:rsid w:val="0076195C"/>
    <w:rsid w:val="0076278A"/>
    <w:rsid w:val="00762CC1"/>
    <w:rsid w:val="00764C4F"/>
    <w:rsid w:val="007656F8"/>
    <w:rsid w:val="00772FDA"/>
    <w:rsid w:val="007744E6"/>
    <w:rsid w:val="00774604"/>
    <w:rsid w:val="00775F1D"/>
    <w:rsid w:val="00776B93"/>
    <w:rsid w:val="007817A9"/>
    <w:rsid w:val="00784790"/>
    <w:rsid w:val="00790BB3"/>
    <w:rsid w:val="00792043"/>
    <w:rsid w:val="0079231F"/>
    <w:rsid w:val="007927AE"/>
    <w:rsid w:val="00794105"/>
    <w:rsid w:val="00797170"/>
    <w:rsid w:val="00797EDD"/>
    <w:rsid w:val="007A31FF"/>
    <w:rsid w:val="007A6A50"/>
    <w:rsid w:val="007B0322"/>
    <w:rsid w:val="007B2B48"/>
    <w:rsid w:val="007C0873"/>
    <w:rsid w:val="007C0E3F"/>
    <w:rsid w:val="007C206C"/>
    <w:rsid w:val="007C39E9"/>
    <w:rsid w:val="007C5729"/>
    <w:rsid w:val="007C5B8E"/>
    <w:rsid w:val="007D07FA"/>
    <w:rsid w:val="007E11F1"/>
    <w:rsid w:val="007E3E46"/>
    <w:rsid w:val="007E45B4"/>
    <w:rsid w:val="007E6FFB"/>
    <w:rsid w:val="007F07B1"/>
    <w:rsid w:val="007F1B55"/>
    <w:rsid w:val="007F1F8D"/>
    <w:rsid w:val="007F2661"/>
    <w:rsid w:val="007F3E61"/>
    <w:rsid w:val="007F6CBB"/>
    <w:rsid w:val="007F6E97"/>
    <w:rsid w:val="007F6FC7"/>
    <w:rsid w:val="007F7326"/>
    <w:rsid w:val="008069BE"/>
    <w:rsid w:val="0080723A"/>
    <w:rsid w:val="00807AEE"/>
    <w:rsid w:val="00807F35"/>
    <w:rsid w:val="008111E4"/>
    <w:rsid w:val="008116DD"/>
    <w:rsid w:val="00812C25"/>
    <w:rsid w:val="0081301C"/>
    <w:rsid w:val="00816A26"/>
    <w:rsid w:val="00817DD6"/>
    <w:rsid w:val="0082025E"/>
    <w:rsid w:val="00821F84"/>
    <w:rsid w:val="008258B9"/>
    <w:rsid w:val="00825D4B"/>
    <w:rsid w:val="008301FA"/>
    <w:rsid w:val="00833C9F"/>
    <w:rsid w:val="0083418A"/>
    <w:rsid w:val="00836B92"/>
    <w:rsid w:val="008407DB"/>
    <w:rsid w:val="00841945"/>
    <w:rsid w:val="00842163"/>
    <w:rsid w:val="00843741"/>
    <w:rsid w:val="0085062C"/>
    <w:rsid w:val="00854F50"/>
    <w:rsid w:val="008564CC"/>
    <w:rsid w:val="00857AAD"/>
    <w:rsid w:val="008629A9"/>
    <w:rsid w:val="00867C6B"/>
    <w:rsid w:val="00870722"/>
    <w:rsid w:val="0087226F"/>
    <w:rsid w:val="008744CA"/>
    <w:rsid w:val="008757F5"/>
    <w:rsid w:val="00882A14"/>
    <w:rsid w:val="0088513A"/>
    <w:rsid w:val="00891369"/>
    <w:rsid w:val="00893C19"/>
    <w:rsid w:val="008951A5"/>
    <w:rsid w:val="00895308"/>
    <w:rsid w:val="00895A70"/>
    <w:rsid w:val="008A0240"/>
    <w:rsid w:val="008A0263"/>
    <w:rsid w:val="008A4B95"/>
    <w:rsid w:val="008B1730"/>
    <w:rsid w:val="008B5D70"/>
    <w:rsid w:val="008C122F"/>
    <w:rsid w:val="008C383A"/>
    <w:rsid w:val="008C3D8B"/>
    <w:rsid w:val="008C42A6"/>
    <w:rsid w:val="008C4B9E"/>
    <w:rsid w:val="008C6BD5"/>
    <w:rsid w:val="008D1329"/>
    <w:rsid w:val="008D142B"/>
    <w:rsid w:val="008D222A"/>
    <w:rsid w:val="008D6C8D"/>
    <w:rsid w:val="008E0761"/>
    <w:rsid w:val="008E2244"/>
    <w:rsid w:val="008E2B54"/>
    <w:rsid w:val="008E3FCF"/>
    <w:rsid w:val="008E4404"/>
    <w:rsid w:val="008E553A"/>
    <w:rsid w:val="008E58C7"/>
    <w:rsid w:val="008F1723"/>
    <w:rsid w:val="008F18A8"/>
    <w:rsid w:val="008F2047"/>
    <w:rsid w:val="008F3354"/>
    <w:rsid w:val="008F5021"/>
    <w:rsid w:val="008F70F5"/>
    <w:rsid w:val="00901E7B"/>
    <w:rsid w:val="00902F20"/>
    <w:rsid w:val="0091116D"/>
    <w:rsid w:val="00912E50"/>
    <w:rsid w:val="0091697F"/>
    <w:rsid w:val="009269DB"/>
    <w:rsid w:val="00926F76"/>
    <w:rsid w:val="009339BD"/>
    <w:rsid w:val="0093554C"/>
    <w:rsid w:val="00935E65"/>
    <w:rsid w:val="00936F99"/>
    <w:rsid w:val="00937B5E"/>
    <w:rsid w:val="00943573"/>
    <w:rsid w:val="009446A8"/>
    <w:rsid w:val="009450FD"/>
    <w:rsid w:val="00947292"/>
    <w:rsid w:val="0094765D"/>
    <w:rsid w:val="00951CCC"/>
    <w:rsid w:val="0095200E"/>
    <w:rsid w:val="00952F54"/>
    <w:rsid w:val="00955748"/>
    <w:rsid w:val="00955C3C"/>
    <w:rsid w:val="009604A0"/>
    <w:rsid w:val="00960689"/>
    <w:rsid w:val="00961FEF"/>
    <w:rsid w:val="0096472D"/>
    <w:rsid w:val="00971B61"/>
    <w:rsid w:val="00972385"/>
    <w:rsid w:val="00975410"/>
    <w:rsid w:val="00980C31"/>
    <w:rsid w:val="009836BD"/>
    <w:rsid w:val="009937BE"/>
    <w:rsid w:val="00994463"/>
    <w:rsid w:val="009946FE"/>
    <w:rsid w:val="009955FF"/>
    <w:rsid w:val="009966E8"/>
    <w:rsid w:val="00996E0E"/>
    <w:rsid w:val="0099756F"/>
    <w:rsid w:val="009A2103"/>
    <w:rsid w:val="009A404A"/>
    <w:rsid w:val="009A6195"/>
    <w:rsid w:val="009B4058"/>
    <w:rsid w:val="009B4E72"/>
    <w:rsid w:val="009B724E"/>
    <w:rsid w:val="009C24EF"/>
    <w:rsid w:val="009C3894"/>
    <w:rsid w:val="009C3BD6"/>
    <w:rsid w:val="009C3F11"/>
    <w:rsid w:val="009C5309"/>
    <w:rsid w:val="009C60C7"/>
    <w:rsid w:val="009C679B"/>
    <w:rsid w:val="009C68B5"/>
    <w:rsid w:val="009C7037"/>
    <w:rsid w:val="009D00CF"/>
    <w:rsid w:val="009D259D"/>
    <w:rsid w:val="009E238C"/>
    <w:rsid w:val="009E46F5"/>
    <w:rsid w:val="009E4A7E"/>
    <w:rsid w:val="009E54A3"/>
    <w:rsid w:val="009E7222"/>
    <w:rsid w:val="009E73AD"/>
    <w:rsid w:val="009F297D"/>
    <w:rsid w:val="009F468E"/>
    <w:rsid w:val="009F5D3A"/>
    <w:rsid w:val="009F6B01"/>
    <w:rsid w:val="00A00487"/>
    <w:rsid w:val="00A01830"/>
    <w:rsid w:val="00A03A76"/>
    <w:rsid w:val="00A04E53"/>
    <w:rsid w:val="00A0519D"/>
    <w:rsid w:val="00A05576"/>
    <w:rsid w:val="00A06618"/>
    <w:rsid w:val="00A06B89"/>
    <w:rsid w:val="00A10E7F"/>
    <w:rsid w:val="00A12D37"/>
    <w:rsid w:val="00A1338E"/>
    <w:rsid w:val="00A14D1C"/>
    <w:rsid w:val="00A2174C"/>
    <w:rsid w:val="00A245A4"/>
    <w:rsid w:val="00A31A1D"/>
    <w:rsid w:val="00A353B4"/>
    <w:rsid w:val="00A357A4"/>
    <w:rsid w:val="00A36FC2"/>
    <w:rsid w:val="00A4017A"/>
    <w:rsid w:val="00A417F7"/>
    <w:rsid w:val="00A45124"/>
    <w:rsid w:val="00A47FBC"/>
    <w:rsid w:val="00A50D9D"/>
    <w:rsid w:val="00A53000"/>
    <w:rsid w:val="00A545C6"/>
    <w:rsid w:val="00A566BD"/>
    <w:rsid w:val="00A57703"/>
    <w:rsid w:val="00A6085C"/>
    <w:rsid w:val="00A60B75"/>
    <w:rsid w:val="00A64A26"/>
    <w:rsid w:val="00A659B3"/>
    <w:rsid w:val="00A664E0"/>
    <w:rsid w:val="00A67086"/>
    <w:rsid w:val="00A7212B"/>
    <w:rsid w:val="00A73476"/>
    <w:rsid w:val="00A75F87"/>
    <w:rsid w:val="00A80164"/>
    <w:rsid w:val="00A817F5"/>
    <w:rsid w:val="00A828E3"/>
    <w:rsid w:val="00A829BE"/>
    <w:rsid w:val="00A8454C"/>
    <w:rsid w:val="00A9544F"/>
    <w:rsid w:val="00A95D8B"/>
    <w:rsid w:val="00AA248F"/>
    <w:rsid w:val="00AA2A69"/>
    <w:rsid w:val="00AA5B62"/>
    <w:rsid w:val="00AA5CD5"/>
    <w:rsid w:val="00AA5DF3"/>
    <w:rsid w:val="00AB00A1"/>
    <w:rsid w:val="00AB19E8"/>
    <w:rsid w:val="00AB6A6E"/>
    <w:rsid w:val="00AB7C0A"/>
    <w:rsid w:val="00AC0270"/>
    <w:rsid w:val="00AC1C8A"/>
    <w:rsid w:val="00AC3EA3"/>
    <w:rsid w:val="00AC792D"/>
    <w:rsid w:val="00AD1062"/>
    <w:rsid w:val="00AD45D6"/>
    <w:rsid w:val="00AD6205"/>
    <w:rsid w:val="00AE0129"/>
    <w:rsid w:val="00AE0A6E"/>
    <w:rsid w:val="00AE0F8F"/>
    <w:rsid w:val="00AE4BD4"/>
    <w:rsid w:val="00AE529A"/>
    <w:rsid w:val="00AF1B9B"/>
    <w:rsid w:val="00AF1EED"/>
    <w:rsid w:val="00AF43ED"/>
    <w:rsid w:val="00B038E7"/>
    <w:rsid w:val="00B0410C"/>
    <w:rsid w:val="00B1035A"/>
    <w:rsid w:val="00B11A9C"/>
    <w:rsid w:val="00B11DF5"/>
    <w:rsid w:val="00B13EA8"/>
    <w:rsid w:val="00B142EB"/>
    <w:rsid w:val="00B16C57"/>
    <w:rsid w:val="00B2128F"/>
    <w:rsid w:val="00B22BC3"/>
    <w:rsid w:val="00B23A53"/>
    <w:rsid w:val="00B31206"/>
    <w:rsid w:val="00B31796"/>
    <w:rsid w:val="00B31F65"/>
    <w:rsid w:val="00B327E6"/>
    <w:rsid w:val="00B36B0B"/>
    <w:rsid w:val="00B36BD2"/>
    <w:rsid w:val="00B37F23"/>
    <w:rsid w:val="00B404F8"/>
    <w:rsid w:val="00B42E18"/>
    <w:rsid w:val="00B43264"/>
    <w:rsid w:val="00B43A87"/>
    <w:rsid w:val="00B471F5"/>
    <w:rsid w:val="00B47EAC"/>
    <w:rsid w:val="00B5146C"/>
    <w:rsid w:val="00B51AD7"/>
    <w:rsid w:val="00B53BA1"/>
    <w:rsid w:val="00B54628"/>
    <w:rsid w:val="00B60761"/>
    <w:rsid w:val="00B62FD8"/>
    <w:rsid w:val="00B657B8"/>
    <w:rsid w:val="00B65E55"/>
    <w:rsid w:val="00B67937"/>
    <w:rsid w:val="00B70A68"/>
    <w:rsid w:val="00B7616C"/>
    <w:rsid w:val="00B80AFE"/>
    <w:rsid w:val="00B80B86"/>
    <w:rsid w:val="00B81656"/>
    <w:rsid w:val="00B81E96"/>
    <w:rsid w:val="00B84920"/>
    <w:rsid w:val="00B8556A"/>
    <w:rsid w:val="00B86FBE"/>
    <w:rsid w:val="00B92B7E"/>
    <w:rsid w:val="00B9537F"/>
    <w:rsid w:val="00B965AF"/>
    <w:rsid w:val="00BA0000"/>
    <w:rsid w:val="00BA15A4"/>
    <w:rsid w:val="00BA1A03"/>
    <w:rsid w:val="00BA3823"/>
    <w:rsid w:val="00BA383E"/>
    <w:rsid w:val="00BA5B94"/>
    <w:rsid w:val="00BA5E3E"/>
    <w:rsid w:val="00BA6C7A"/>
    <w:rsid w:val="00BB1051"/>
    <w:rsid w:val="00BB1D6A"/>
    <w:rsid w:val="00BB3E69"/>
    <w:rsid w:val="00BB41CE"/>
    <w:rsid w:val="00BB4D62"/>
    <w:rsid w:val="00BB50F8"/>
    <w:rsid w:val="00BB54CC"/>
    <w:rsid w:val="00BB6949"/>
    <w:rsid w:val="00BB7A5E"/>
    <w:rsid w:val="00BC127B"/>
    <w:rsid w:val="00BC3870"/>
    <w:rsid w:val="00BC3B6D"/>
    <w:rsid w:val="00BC4BAC"/>
    <w:rsid w:val="00BC5B18"/>
    <w:rsid w:val="00BC75D2"/>
    <w:rsid w:val="00BD0400"/>
    <w:rsid w:val="00BD29CE"/>
    <w:rsid w:val="00BE180C"/>
    <w:rsid w:val="00BF4C0C"/>
    <w:rsid w:val="00BF5CB7"/>
    <w:rsid w:val="00BF64A0"/>
    <w:rsid w:val="00BF7206"/>
    <w:rsid w:val="00BF7BC8"/>
    <w:rsid w:val="00C012A3"/>
    <w:rsid w:val="00C01BF0"/>
    <w:rsid w:val="00C01D5F"/>
    <w:rsid w:val="00C0553C"/>
    <w:rsid w:val="00C057F8"/>
    <w:rsid w:val="00C13435"/>
    <w:rsid w:val="00C14B68"/>
    <w:rsid w:val="00C16F19"/>
    <w:rsid w:val="00C1702B"/>
    <w:rsid w:val="00C2285C"/>
    <w:rsid w:val="00C26711"/>
    <w:rsid w:val="00C27B78"/>
    <w:rsid w:val="00C30EB1"/>
    <w:rsid w:val="00C3527B"/>
    <w:rsid w:val="00C357C6"/>
    <w:rsid w:val="00C36CB4"/>
    <w:rsid w:val="00C37840"/>
    <w:rsid w:val="00C42A0B"/>
    <w:rsid w:val="00C44D4D"/>
    <w:rsid w:val="00C46175"/>
    <w:rsid w:val="00C46A69"/>
    <w:rsid w:val="00C52A7B"/>
    <w:rsid w:val="00C53F3B"/>
    <w:rsid w:val="00C56969"/>
    <w:rsid w:val="00C6324C"/>
    <w:rsid w:val="00C63701"/>
    <w:rsid w:val="00C6658D"/>
    <w:rsid w:val="00C66DB4"/>
    <w:rsid w:val="00C66EEE"/>
    <w:rsid w:val="00C674EF"/>
    <w:rsid w:val="00C679AA"/>
    <w:rsid w:val="00C724CF"/>
    <w:rsid w:val="00C75972"/>
    <w:rsid w:val="00C77E5B"/>
    <w:rsid w:val="00C82792"/>
    <w:rsid w:val="00C87816"/>
    <w:rsid w:val="00C87D49"/>
    <w:rsid w:val="00C923F6"/>
    <w:rsid w:val="00C948FD"/>
    <w:rsid w:val="00C96E2B"/>
    <w:rsid w:val="00CA1B36"/>
    <w:rsid w:val="00CA236E"/>
    <w:rsid w:val="00CA3E85"/>
    <w:rsid w:val="00CA52CF"/>
    <w:rsid w:val="00CB175B"/>
    <w:rsid w:val="00CB2220"/>
    <w:rsid w:val="00CB2736"/>
    <w:rsid w:val="00CB43D5"/>
    <w:rsid w:val="00CB61A0"/>
    <w:rsid w:val="00CB7063"/>
    <w:rsid w:val="00CC289C"/>
    <w:rsid w:val="00CC57F3"/>
    <w:rsid w:val="00CC64CE"/>
    <w:rsid w:val="00CC76F9"/>
    <w:rsid w:val="00CD04FC"/>
    <w:rsid w:val="00CD066B"/>
    <w:rsid w:val="00CD3ECE"/>
    <w:rsid w:val="00CD46E2"/>
    <w:rsid w:val="00CD56C1"/>
    <w:rsid w:val="00CD5F89"/>
    <w:rsid w:val="00CE0E67"/>
    <w:rsid w:val="00CE29F4"/>
    <w:rsid w:val="00CE4BED"/>
    <w:rsid w:val="00CE68F9"/>
    <w:rsid w:val="00CE6BD5"/>
    <w:rsid w:val="00CF071E"/>
    <w:rsid w:val="00CF3E6A"/>
    <w:rsid w:val="00CF5E81"/>
    <w:rsid w:val="00CF6D7A"/>
    <w:rsid w:val="00D00D0B"/>
    <w:rsid w:val="00D03E4A"/>
    <w:rsid w:val="00D04B69"/>
    <w:rsid w:val="00D04F8D"/>
    <w:rsid w:val="00D13F4D"/>
    <w:rsid w:val="00D146D7"/>
    <w:rsid w:val="00D15DB2"/>
    <w:rsid w:val="00D17FBC"/>
    <w:rsid w:val="00D205BA"/>
    <w:rsid w:val="00D217F5"/>
    <w:rsid w:val="00D22123"/>
    <w:rsid w:val="00D22DE9"/>
    <w:rsid w:val="00D22E72"/>
    <w:rsid w:val="00D241E2"/>
    <w:rsid w:val="00D25C35"/>
    <w:rsid w:val="00D272BC"/>
    <w:rsid w:val="00D367F2"/>
    <w:rsid w:val="00D3751E"/>
    <w:rsid w:val="00D40420"/>
    <w:rsid w:val="00D41233"/>
    <w:rsid w:val="00D43486"/>
    <w:rsid w:val="00D43525"/>
    <w:rsid w:val="00D51146"/>
    <w:rsid w:val="00D537FA"/>
    <w:rsid w:val="00D54E33"/>
    <w:rsid w:val="00D60251"/>
    <w:rsid w:val="00D65047"/>
    <w:rsid w:val="00D672AE"/>
    <w:rsid w:val="00D70848"/>
    <w:rsid w:val="00D71504"/>
    <w:rsid w:val="00D80D99"/>
    <w:rsid w:val="00D82E02"/>
    <w:rsid w:val="00D849CE"/>
    <w:rsid w:val="00D9085C"/>
    <w:rsid w:val="00D91EC4"/>
    <w:rsid w:val="00D93C79"/>
    <w:rsid w:val="00D94626"/>
    <w:rsid w:val="00D9503C"/>
    <w:rsid w:val="00DA5059"/>
    <w:rsid w:val="00DA7801"/>
    <w:rsid w:val="00DB00F0"/>
    <w:rsid w:val="00DB3BAA"/>
    <w:rsid w:val="00DB3C18"/>
    <w:rsid w:val="00DB4B8C"/>
    <w:rsid w:val="00DB5416"/>
    <w:rsid w:val="00DB6180"/>
    <w:rsid w:val="00DC28E9"/>
    <w:rsid w:val="00DC2D89"/>
    <w:rsid w:val="00DC7857"/>
    <w:rsid w:val="00DC79C4"/>
    <w:rsid w:val="00DD2E95"/>
    <w:rsid w:val="00DD42A9"/>
    <w:rsid w:val="00DD5098"/>
    <w:rsid w:val="00DD5BFA"/>
    <w:rsid w:val="00DD73EF"/>
    <w:rsid w:val="00DE0415"/>
    <w:rsid w:val="00DE23E8"/>
    <w:rsid w:val="00DE2687"/>
    <w:rsid w:val="00DE3431"/>
    <w:rsid w:val="00DE3B8B"/>
    <w:rsid w:val="00DE791B"/>
    <w:rsid w:val="00DF027B"/>
    <w:rsid w:val="00DF187F"/>
    <w:rsid w:val="00DF67C3"/>
    <w:rsid w:val="00DF7C50"/>
    <w:rsid w:val="00E00ECB"/>
    <w:rsid w:val="00E0128B"/>
    <w:rsid w:val="00E030D2"/>
    <w:rsid w:val="00E06B7B"/>
    <w:rsid w:val="00E0759C"/>
    <w:rsid w:val="00E11C78"/>
    <w:rsid w:val="00E12DB0"/>
    <w:rsid w:val="00E1464C"/>
    <w:rsid w:val="00E16E02"/>
    <w:rsid w:val="00E17029"/>
    <w:rsid w:val="00E17FEC"/>
    <w:rsid w:val="00E27B03"/>
    <w:rsid w:val="00E27D88"/>
    <w:rsid w:val="00E30952"/>
    <w:rsid w:val="00E312F4"/>
    <w:rsid w:val="00E32F0D"/>
    <w:rsid w:val="00E3547D"/>
    <w:rsid w:val="00E360F4"/>
    <w:rsid w:val="00E5554B"/>
    <w:rsid w:val="00E569E9"/>
    <w:rsid w:val="00E62FED"/>
    <w:rsid w:val="00E64E17"/>
    <w:rsid w:val="00E66C2D"/>
    <w:rsid w:val="00E71ECC"/>
    <w:rsid w:val="00E742FB"/>
    <w:rsid w:val="00E7724F"/>
    <w:rsid w:val="00E824F3"/>
    <w:rsid w:val="00E831C2"/>
    <w:rsid w:val="00E852EA"/>
    <w:rsid w:val="00E8697A"/>
    <w:rsid w:val="00E92705"/>
    <w:rsid w:val="00E952AB"/>
    <w:rsid w:val="00E971C3"/>
    <w:rsid w:val="00EA15A3"/>
    <w:rsid w:val="00EA233B"/>
    <w:rsid w:val="00EA295E"/>
    <w:rsid w:val="00EA2EA7"/>
    <w:rsid w:val="00EA3AAC"/>
    <w:rsid w:val="00EA3D3C"/>
    <w:rsid w:val="00EA441D"/>
    <w:rsid w:val="00EA7765"/>
    <w:rsid w:val="00EB0CA6"/>
    <w:rsid w:val="00EB383F"/>
    <w:rsid w:val="00EB4E22"/>
    <w:rsid w:val="00EB5113"/>
    <w:rsid w:val="00EB6938"/>
    <w:rsid w:val="00EC0929"/>
    <w:rsid w:val="00EC0DD6"/>
    <w:rsid w:val="00EC45CB"/>
    <w:rsid w:val="00EC5792"/>
    <w:rsid w:val="00EC67B5"/>
    <w:rsid w:val="00EC7CC3"/>
    <w:rsid w:val="00ED1347"/>
    <w:rsid w:val="00ED5BAF"/>
    <w:rsid w:val="00EE017C"/>
    <w:rsid w:val="00EE11EC"/>
    <w:rsid w:val="00EE12F7"/>
    <w:rsid w:val="00EE1E69"/>
    <w:rsid w:val="00EE1FD4"/>
    <w:rsid w:val="00EE4D5A"/>
    <w:rsid w:val="00EE4FC7"/>
    <w:rsid w:val="00EF04C6"/>
    <w:rsid w:val="00EF349D"/>
    <w:rsid w:val="00EF41FD"/>
    <w:rsid w:val="00EF51EA"/>
    <w:rsid w:val="00F02CCC"/>
    <w:rsid w:val="00F04607"/>
    <w:rsid w:val="00F05622"/>
    <w:rsid w:val="00F06144"/>
    <w:rsid w:val="00F07332"/>
    <w:rsid w:val="00F074B4"/>
    <w:rsid w:val="00F07E3D"/>
    <w:rsid w:val="00F1027F"/>
    <w:rsid w:val="00F12708"/>
    <w:rsid w:val="00F12989"/>
    <w:rsid w:val="00F13958"/>
    <w:rsid w:val="00F139A2"/>
    <w:rsid w:val="00F162F1"/>
    <w:rsid w:val="00F20840"/>
    <w:rsid w:val="00F254A4"/>
    <w:rsid w:val="00F2587D"/>
    <w:rsid w:val="00F30370"/>
    <w:rsid w:val="00F3065B"/>
    <w:rsid w:val="00F343C2"/>
    <w:rsid w:val="00F35DC5"/>
    <w:rsid w:val="00F4339B"/>
    <w:rsid w:val="00F46494"/>
    <w:rsid w:val="00F558AB"/>
    <w:rsid w:val="00F5766B"/>
    <w:rsid w:val="00F61D89"/>
    <w:rsid w:val="00F64067"/>
    <w:rsid w:val="00F64307"/>
    <w:rsid w:val="00F66353"/>
    <w:rsid w:val="00F677C3"/>
    <w:rsid w:val="00F70558"/>
    <w:rsid w:val="00F705C3"/>
    <w:rsid w:val="00F7506B"/>
    <w:rsid w:val="00F8036C"/>
    <w:rsid w:val="00F808BD"/>
    <w:rsid w:val="00F82EE0"/>
    <w:rsid w:val="00F8534E"/>
    <w:rsid w:val="00F86ABB"/>
    <w:rsid w:val="00F86BBA"/>
    <w:rsid w:val="00F87A49"/>
    <w:rsid w:val="00F900C5"/>
    <w:rsid w:val="00F94E0F"/>
    <w:rsid w:val="00F961F5"/>
    <w:rsid w:val="00F9622D"/>
    <w:rsid w:val="00F97039"/>
    <w:rsid w:val="00F97B99"/>
    <w:rsid w:val="00FA3C44"/>
    <w:rsid w:val="00FA6902"/>
    <w:rsid w:val="00FB1E82"/>
    <w:rsid w:val="00FB30C3"/>
    <w:rsid w:val="00FB3570"/>
    <w:rsid w:val="00FC32C9"/>
    <w:rsid w:val="00FC4DE4"/>
    <w:rsid w:val="00FC5A5B"/>
    <w:rsid w:val="00FC65E1"/>
    <w:rsid w:val="00FD0D71"/>
    <w:rsid w:val="00FD25C2"/>
    <w:rsid w:val="00FD3320"/>
    <w:rsid w:val="00FD4B19"/>
    <w:rsid w:val="00FD7648"/>
    <w:rsid w:val="00FE0E26"/>
    <w:rsid w:val="00FE2770"/>
    <w:rsid w:val="00FE7094"/>
    <w:rsid w:val="00FF1789"/>
    <w:rsid w:val="00FF25A0"/>
    <w:rsid w:val="00FF77AF"/>
    <w:rsid w:val="00FF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C4955B"/>
  <w15:docId w15:val="{CCF4BC79-1C07-4BC8-BEE1-5C6CD3F9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libr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14739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99"/>
    <w:locked/>
    <w:rsid w:val="0014739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99"/>
    <w:locked/>
    <w:rsid w:val="005D1840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99"/>
    <w:locked/>
    <w:rsid w:val="005D1840"/>
    <w:rPr>
      <w:rFonts w:ascii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99"/>
    <w:locked/>
    <w:rsid w:val="005D1840"/>
    <w:rPr>
      <w:rFonts w:ascii="Times New Roman" w:hAnsi="Times New Roman" w:cs="Times New Roman"/>
      <w:b/>
      <w:iCs/>
      <w:sz w:val="24"/>
      <w:szCs w:val="24"/>
    </w:rPr>
  </w:style>
  <w:style w:type="character" w:styleId="Emphasis">
    <w:name w:val="Emphasis"/>
    <w:uiPriority w:val="99"/>
    <w:qFormat/>
    <w:rsid w:val="00C724CF"/>
    <w:rPr>
      <w:rFonts w:ascii="Times New Roman" w:hAnsi="Times New Roman" w:cs="Times New Roman"/>
      <w:i/>
      <w:iCs/>
    </w:rPr>
  </w:style>
  <w:style w:type="paragraph" w:styleId="ListParagraph">
    <w:name w:val="List Paragraph"/>
    <w:basedOn w:val="Normal"/>
    <w:uiPriority w:val="99"/>
    <w:qFormat/>
    <w:rsid w:val="00310124"/>
    <w:pPr>
      <w:numPr>
        <w:numId w:val="14"/>
      </w:numPr>
      <w:ind w:left="1434" w:hanging="357"/>
      <w:contextualSpacing/>
    </w:pPr>
    <w:rPr>
      <w:szCs w:val="24"/>
    </w:rPr>
  </w:style>
  <w:style w:type="character" w:styleId="Strong">
    <w:name w:val="Strong"/>
    <w:uiPriority w:val="99"/>
    <w:qFormat/>
    <w:rsid w:val="00C724CF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locked/>
    <w:rsid w:val="00A53000"/>
    <w:rPr>
      <w:rFonts w:ascii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locked/>
    <w:rsid w:val="00117666"/>
    <w:rPr>
      <w:rFonts w:cs="Times New Roman"/>
    </w:rPr>
  </w:style>
  <w:style w:type="table" w:styleId="TableGrid">
    <w:name w:val="Table Grid"/>
    <w:basedOn w:val="TableNormal"/>
    <w:uiPriority w:val="9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117666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117666"/>
    <w:rPr>
      <w:rFonts w:cs="Times New Roman"/>
      <w:vertAlign w:val="superscript"/>
    </w:rPr>
  </w:style>
  <w:style w:type="paragraph" w:styleId="Caption">
    <w:name w:val="caption"/>
    <w:basedOn w:val="Normal"/>
    <w:next w:val="NoSpacing"/>
    <w:uiPriority w:val="99"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uiPriority w:val="99"/>
    <w:semiHidden/>
    <w:rsid w:val="0011766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CD066B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CD066B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rsid w:val="00725A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25A7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25A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25A7D"/>
    <w:rPr>
      <w:rFonts w:cs="Times New Roman"/>
      <w:b/>
      <w:bCs/>
      <w:sz w:val="20"/>
      <w:szCs w:val="20"/>
    </w:rPr>
  </w:style>
  <w:style w:type="character" w:styleId="Hyperlink">
    <w:name w:val="Hyperlink"/>
    <w:uiPriority w:val="99"/>
    <w:rsid w:val="005A1D84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6D5B93"/>
    <w:rPr>
      <w:rFonts w:cs="Times New Roman"/>
      <w:color w:val="800080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locked/>
    <w:rsid w:val="00651CA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qFormat/>
    <w:rsid w:val="00A53000"/>
    <w:rPr>
      <w:rFonts w:ascii="Times New Roman" w:hAnsi="Times New Roman"/>
      <w:sz w:val="24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651CA2"/>
  </w:style>
  <w:style w:type="character" w:styleId="SubtleEmphasis">
    <w:name w:val="Subtle Emphasis"/>
    <w:uiPriority w:val="99"/>
    <w:qFormat/>
    <w:rsid w:val="00C724CF"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uiPriority w:val="99"/>
    <w:qFormat/>
    <w:rsid w:val="00C724CF"/>
    <w:rPr>
      <w:rFonts w:ascii="Times New Roman" w:hAnsi="Times New Roman" w:cs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9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99"/>
    <w:locked/>
    <w:rsid w:val="00C724CF"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uiPriority w:val="99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BookTitle">
    <w:name w:val="Book Title"/>
    <w:uiPriority w:val="99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uiPriority w:val="99"/>
    <w:semiHidden/>
    <w:rsid w:val="00895308"/>
    <w:rPr>
      <w:rFonts w:cs="Times New Roman"/>
      <w:color w:val="605E5C"/>
      <w:shd w:val="clear" w:color="auto" w:fill="E1DFDD"/>
    </w:rPr>
  </w:style>
  <w:style w:type="table" w:customStyle="1" w:styleId="TableGridLight1">
    <w:name w:val="Table Grid Light1"/>
    <w:uiPriority w:val="99"/>
    <w:rsid w:val="000F47B5"/>
    <w:rPr>
      <w:rFonts w:ascii="Calibri" w:hAnsi="Calibri"/>
      <w:sz w:val="24"/>
      <w:szCs w:val="24"/>
      <w:lang w:val="pl-PL" w:eastAsia="pl-P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782E2C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77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8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8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7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7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7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7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7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7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7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8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8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8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8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8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8177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8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8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8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8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8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7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7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7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8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7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4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7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7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7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1777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77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778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7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1778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77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177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8177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177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77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177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7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4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mated Volumetric Evaluation of Intracranial Compartments and Cerebrospinal Fluid Distribution on Emergency Trauma Head CT Scans to Quantify Mass Effect</dc:title>
  <dc:subject/>
  <dc:creator>Frontiers</dc:creator>
  <cp:keywords/>
  <dc:description/>
  <cp:lastModifiedBy>Ernest Bobeff</cp:lastModifiedBy>
  <cp:revision>16</cp:revision>
  <cp:lastPrinted>2013-10-03T12:51:00Z</cp:lastPrinted>
  <dcterms:created xsi:type="dcterms:W3CDTF">2024-01-18T10:15:00Z</dcterms:created>
  <dcterms:modified xsi:type="dcterms:W3CDTF">2024-02-05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.52345201223062E-305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dlc_DocId">
    <vt:lpwstr>FRONDOC-1086935359-10120</vt:lpwstr>
  </property>
  <property fmtid="{D5CDD505-2E9C-101B-9397-08002B2CF9AE}" pid="11" name="_dlc_DocIdUrl">
    <vt:lpwstr>https://frontiersin.sharepoint.com/Publishing/PubOps/Production/_layouts/15/DocIdRedir.aspx?ID=FRONDOC-1086935359-10120, FRONDOC-1086935359-10120</vt:lpwstr>
  </property>
  <property fmtid="{D5CDD505-2E9C-101B-9397-08002B2CF9AE}" pid="12" name="_dlc_DocIdPersistId">
    <vt:lpwstr>0</vt:lpwstr>
  </property>
  <property fmtid="{D5CDD505-2E9C-101B-9397-08002B2CF9AE}" pid="13" name="Description">
    <vt:lpwstr/>
  </property>
  <property fmtid="{D5CDD505-2E9C-101B-9397-08002B2CF9AE}" pid="14" name="Lead">
    <vt:lpwstr/>
  </property>
  <property fmtid="{D5CDD505-2E9C-101B-9397-08002B2CF9AE}" pid="15" name="Status">
    <vt:lpwstr>New</vt:lpwstr>
  </property>
  <property fmtid="{D5CDD505-2E9C-101B-9397-08002B2CF9AE}" pid="16" name="Sign-off status">
    <vt:lpwstr/>
  </property>
  <property fmtid="{D5CDD505-2E9C-101B-9397-08002B2CF9AE}" pid="17" name="SharedWithUsers">
    <vt:lpwstr/>
  </property>
  <property fmtid="{D5CDD505-2E9C-101B-9397-08002B2CF9AE}" pid="18" name="lcf76f155ced4ddcb4097134ff3c332f">
    <vt:lpwstr/>
  </property>
  <property fmtid="{D5CDD505-2E9C-101B-9397-08002B2CF9AE}" pid="19" name="TaxCatchAll">
    <vt:lpwstr/>
  </property>
</Properties>
</file>